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6CD4B" w14:textId="36C8FB4B" w:rsidR="00BF2C36" w:rsidRPr="007276C8" w:rsidRDefault="007276C8" w:rsidP="007276C8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F6274">
        <w:rPr>
          <w:rFonts w:ascii="Times New Roman" w:hAnsi="Times New Roman" w:cs="Times New Roman"/>
          <w:b/>
          <w:bCs/>
          <w:sz w:val="24"/>
          <w:szCs w:val="24"/>
        </w:rPr>
        <w:t>TableS3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6274">
        <w:rPr>
          <w:rFonts w:ascii="Times New Roman" w:hAnsi="Times New Roman" w:cs="Times New Roman"/>
          <w:bCs/>
          <w:sz w:val="24"/>
          <w:szCs w:val="24"/>
        </w:rPr>
        <w:t>JBI Critical Appraisal Checklist for analytical cross-sectional studies used for assessing the individual quality of studies included in the systematic review and meta-analysis, 2023.</w:t>
      </w:r>
      <w:bookmarkStart w:id="0" w:name="_GoBack"/>
      <w:bookmarkEnd w:id="0"/>
    </w:p>
    <w:tbl>
      <w:tblPr>
        <w:tblStyle w:val="TableGrid"/>
        <w:tblW w:w="9935" w:type="dxa"/>
        <w:tblLook w:val="04A0" w:firstRow="1" w:lastRow="0" w:firstColumn="1" w:lastColumn="0" w:noHBand="0" w:noVBand="1"/>
      </w:tblPr>
      <w:tblGrid>
        <w:gridCol w:w="3114"/>
        <w:gridCol w:w="709"/>
        <w:gridCol w:w="498"/>
        <w:gridCol w:w="567"/>
        <w:gridCol w:w="709"/>
        <w:gridCol w:w="709"/>
        <w:gridCol w:w="567"/>
        <w:gridCol w:w="567"/>
        <w:gridCol w:w="567"/>
        <w:gridCol w:w="792"/>
        <w:gridCol w:w="1136"/>
      </w:tblGrid>
      <w:tr w:rsidR="00E63877" w:rsidRPr="00A256A9" w14:paraId="4ABE4589" w14:textId="77777777" w:rsidTr="00E63877">
        <w:trPr>
          <w:trHeight w:val="5655"/>
        </w:trPr>
        <w:tc>
          <w:tcPr>
            <w:tcW w:w="3114" w:type="dxa"/>
            <w:noWrap/>
          </w:tcPr>
          <w:p w14:paraId="7F2DAB7E" w14:textId="48EB87FF" w:rsidR="00E63877" w:rsidRPr="00A256A9" w:rsidRDefault="00E63877" w:rsidP="00727CF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uthor name, Year of Publication</w:t>
            </w:r>
          </w:p>
        </w:tc>
        <w:tc>
          <w:tcPr>
            <w:tcW w:w="709" w:type="dxa"/>
            <w:noWrap/>
            <w:textDirection w:val="btLr"/>
            <w:hideMark/>
          </w:tcPr>
          <w:p w14:paraId="1618EB06" w14:textId="681CEB75" w:rsidR="00E63877" w:rsidRPr="00A256A9" w:rsidRDefault="00E63877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ampling frame appropriate to address the target population</w:t>
            </w:r>
          </w:p>
        </w:tc>
        <w:tc>
          <w:tcPr>
            <w:tcW w:w="498" w:type="dxa"/>
            <w:noWrap/>
            <w:textDirection w:val="btLr"/>
            <w:hideMark/>
          </w:tcPr>
          <w:p w14:paraId="54FD0E89" w14:textId="02272133" w:rsidR="00E63877" w:rsidRPr="00A256A9" w:rsidRDefault="00E63877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tudy subjects and the setting described in detail</w:t>
            </w:r>
          </w:p>
        </w:tc>
        <w:tc>
          <w:tcPr>
            <w:tcW w:w="567" w:type="dxa"/>
            <w:noWrap/>
            <w:textDirection w:val="btLr"/>
            <w:hideMark/>
          </w:tcPr>
          <w:p w14:paraId="0B2370F2" w14:textId="4F17E5B9" w:rsidR="00E63877" w:rsidRPr="00A256A9" w:rsidRDefault="00E63877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udy participants sampled in an appropriate way</w:t>
            </w:r>
          </w:p>
        </w:tc>
        <w:tc>
          <w:tcPr>
            <w:tcW w:w="709" w:type="dxa"/>
            <w:textDirection w:val="btLr"/>
            <w:hideMark/>
          </w:tcPr>
          <w:p w14:paraId="69B098DA" w14:textId="39263383" w:rsidR="00E63877" w:rsidRPr="00A256A9" w:rsidRDefault="00E63877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udy subjects and the setting described in detail</w:t>
            </w:r>
          </w:p>
        </w:tc>
        <w:tc>
          <w:tcPr>
            <w:tcW w:w="709" w:type="dxa"/>
            <w:textDirection w:val="btLr"/>
            <w:hideMark/>
          </w:tcPr>
          <w:p w14:paraId="36E4D217" w14:textId="7944FCC6" w:rsidR="00E63877" w:rsidRPr="00A256A9" w:rsidRDefault="00E63877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ta analysis conducted with sufficient coverage of the identified sample</w:t>
            </w:r>
          </w:p>
        </w:tc>
        <w:tc>
          <w:tcPr>
            <w:tcW w:w="567" w:type="dxa"/>
            <w:textDirection w:val="btLr"/>
            <w:hideMark/>
          </w:tcPr>
          <w:p w14:paraId="035C8F9B" w14:textId="77777777" w:rsidR="00E63877" w:rsidRPr="00A256A9" w:rsidRDefault="00E63877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lid methods used for the identification of the condition</w:t>
            </w:r>
          </w:p>
        </w:tc>
        <w:tc>
          <w:tcPr>
            <w:tcW w:w="567" w:type="dxa"/>
            <w:textDirection w:val="btLr"/>
            <w:hideMark/>
          </w:tcPr>
          <w:p w14:paraId="10FDD938" w14:textId="7F19852D" w:rsidR="00E63877" w:rsidRPr="00A256A9" w:rsidRDefault="00E63877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liability of the instrument used to measure the condition</w:t>
            </w:r>
          </w:p>
        </w:tc>
        <w:tc>
          <w:tcPr>
            <w:tcW w:w="567" w:type="dxa"/>
            <w:textDirection w:val="btLr"/>
            <w:hideMark/>
          </w:tcPr>
          <w:p w14:paraId="7582FDC0" w14:textId="37159AF8" w:rsidR="00E63877" w:rsidRPr="00A256A9" w:rsidRDefault="00E63877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ppropriateness of Statistical analysis methods</w:t>
            </w:r>
          </w:p>
        </w:tc>
        <w:tc>
          <w:tcPr>
            <w:tcW w:w="792" w:type="dxa"/>
            <w:noWrap/>
            <w:textDirection w:val="btLr"/>
            <w:hideMark/>
          </w:tcPr>
          <w:p w14:paraId="2991C37C" w14:textId="77777777" w:rsidR="00E63877" w:rsidRPr="00A256A9" w:rsidRDefault="00E63877" w:rsidP="000B4AA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674F030B" w14:textId="5D45A7E9" w:rsidR="00E63877" w:rsidRPr="00A256A9" w:rsidRDefault="00E63877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136" w:type="dxa"/>
            <w:shd w:val="clear" w:color="auto" w:fill="C5E0B3" w:themeFill="accent6" w:themeFillTint="66"/>
            <w:noWrap/>
            <w:textDirection w:val="btLr"/>
            <w:hideMark/>
          </w:tcPr>
          <w:p w14:paraId="5D34B987" w14:textId="77777777" w:rsidR="00E63877" w:rsidRPr="00A256A9" w:rsidRDefault="00E63877" w:rsidP="00727CF6">
            <w:pPr>
              <w:rPr>
                <w:rFonts w:ascii="Times New Roman" w:eastAsia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242021"/>
                <w:sz w:val="24"/>
                <w:szCs w:val="24"/>
              </w:rPr>
              <w:t>Risk of bias</w:t>
            </w:r>
          </w:p>
        </w:tc>
      </w:tr>
      <w:tr w:rsidR="00E63877" w:rsidRPr="00A256A9" w14:paraId="56B34A6E" w14:textId="77777777" w:rsidTr="00E63877">
        <w:trPr>
          <w:cantSplit/>
          <w:trHeight w:val="237"/>
        </w:trPr>
        <w:tc>
          <w:tcPr>
            <w:tcW w:w="3114" w:type="dxa"/>
            <w:noWrap/>
          </w:tcPr>
          <w:p w14:paraId="007E7C47" w14:textId="18615B83" w:rsidR="00E63877" w:rsidRPr="0021678C" w:rsidRDefault="00E63877" w:rsidP="00E63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Omon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and </w:t>
            </w: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Babirye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, 2023</w:t>
            </w:r>
          </w:p>
        </w:tc>
        <w:tc>
          <w:tcPr>
            <w:tcW w:w="709" w:type="dxa"/>
            <w:noWrap/>
          </w:tcPr>
          <w:p w14:paraId="0F726BAA" w14:textId="4A4D5899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33991142" w14:textId="144CC27F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237CE4F" w14:textId="5FCE3E9A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1F266CF" w14:textId="06448A31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B5ED493" w14:textId="0E763107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00DE489" w14:textId="674387FF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00051565" w14:textId="24C53328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E126AF4" w14:textId="3C484020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5D8E7E51" w14:textId="4B18B99E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3E90DE77" w14:textId="6142852A" w:rsidR="00E63877" w:rsidRPr="0021678C" w:rsidRDefault="00E63877" w:rsidP="00E63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E63877" w:rsidRPr="00A256A9" w14:paraId="3580D300" w14:textId="77777777" w:rsidTr="00E63877">
        <w:trPr>
          <w:cantSplit/>
          <w:trHeight w:val="231"/>
        </w:trPr>
        <w:tc>
          <w:tcPr>
            <w:tcW w:w="3114" w:type="dxa"/>
            <w:noWrap/>
          </w:tcPr>
          <w:p w14:paraId="107A28EB" w14:textId="3A6744F6" w:rsidR="00E63877" w:rsidRPr="0021678C" w:rsidRDefault="00E63877" w:rsidP="009865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Nakimuli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6</w:t>
            </w:r>
          </w:p>
        </w:tc>
        <w:tc>
          <w:tcPr>
            <w:tcW w:w="709" w:type="dxa"/>
            <w:noWrap/>
          </w:tcPr>
          <w:p w14:paraId="39807339" w14:textId="016BD214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FD11FDC" w14:textId="206707C2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4BFFFB4" w14:textId="2BA163B0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34C192DA" w14:textId="697A1D7B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12B95B5" w14:textId="0CC9E545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01AF270" w14:textId="386D4150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4D35036" w14:textId="526F6B36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9B8FC52" w14:textId="1770C598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3899EFF4" w14:textId="0E95ADB4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0497255B" w14:textId="021B9324" w:rsidR="00E63877" w:rsidRPr="0021678C" w:rsidRDefault="00E63877" w:rsidP="00E63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E63877" w:rsidRPr="00A256A9" w14:paraId="595490E7" w14:textId="77777777" w:rsidTr="00E63877">
        <w:trPr>
          <w:cantSplit/>
          <w:trHeight w:val="225"/>
        </w:trPr>
        <w:tc>
          <w:tcPr>
            <w:tcW w:w="3114" w:type="dxa"/>
            <w:noWrap/>
          </w:tcPr>
          <w:p w14:paraId="5A751ECE" w14:textId="135837F4" w:rsidR="00E63877" w:rsidRPr="0021678C" w:rsidRDefault="00E63877" w:rsidP="009865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Beyene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2</w:t>
            </w:r>
          </w:p>
        </w:tc>
        <w:tc>
          <w:tcPr>
            <w:tcW w:w="709" w:type="dxa"/>
            <w:noWrap/>
          </w:tcPr>
          <w:p w14:paraId="5A2B9A8D" w14:textId="5C591CED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5D50BA2" w14:textId="61B79F97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92C1BB8" w14:textId="5C72487C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C3041D3" w14:textId="275394B7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25A2FA4" w14:textId="4C7CF7E3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8E28750" w14:textId="713E9D46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56DCEA5" w14:textId="0A247028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09D6DD4" w14:textId="32EF6D66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3F979900" w14:textId="1F359AEC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35D57775" w14:textId="4D617F91" w:rsidR="00E63877" w:rsidRPr="0021678C" w:rsidRDefault="00E63877" w:rsidP="00E63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E63877" w:rsidRPr="00A256A9" w14:paraId="00053F9A" w14:textId="77777777" w:rsidTr="00E63877">
        <w:trPr>
          <w:cantSplit/>
          <w:trHeight w:val="229"/>
        </w:trPr>
        <w:tc>
          <w:tcPr>
            <w:tcW w:w="3114" w:type="dxa"/>
            <w:noWrap/>
          </w:tcPr>
          <w:p w14:paraId="1C47E01C" w14:textId="2A9E3B5D" w:rsidR="00E63877" w:rsidRPr="0021678C" w:rsidRDefault="00E63877" w:rsidP="009865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Tura et al., 2018</w:t>
            </w:r>
          </w:p>
        </w:tc>
        <w:tc>
          <w:tcPr>
            <w:tcW w:w="709" w:type="dxa"/>
            <w:noWrap/>
          </w:tcPr>
          <w:p w14:paraId="0C6D651F" w14:textId="2644A4BE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BCD0CA9" w14:textId="3270D9D3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46B8449" w14:textId="2E615476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BBEDD02" w14:textId="66F2006A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34314C33" w14:textId="6D06E2A2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2451C63" w14:textId="3C3151EB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05EF655" w14:textId="4B2081F5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61CD1BA" w14:textId="392668D3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26115E68" w14:textId="668522FA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035F7482" w14:textId="04FB3B99" w:rsidR="00E63877" w:rsidRPr="0021678C" w:rsidRDefault="00016F8F" w:rsidP="00E63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E63877" w:rsidRPr="00A256A9" w14:paraId="09DE5759" w14:textId="77777777" w:rsidTr="00E63877">
        <w:trPr>
          <w:cantSplit/>
          <w:trHeight w:val="70"/>
        </w:trPr>
        <w:tc>
          <w:tcPr>
            <w:tcW w:w="3114" w:type="dxa"/>
            <w:noWrap/>
          </w:tcPr>
          <w:p w14:paraId="1BAA0E98" w14:textId="4C7B2098" w:rsidR="00E63877" w:rsidRPr="0021678C" w:rsidRDefault="00E63877" w:rsidP="009865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Kushet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3</w:t>
            </w:r>
          </w:p>
        </w:tc>
        <w:tc>
          <w:tcPr>
            <w:tcW w:w="709" w:type="dxa"/>
            <w:noWrap/>
          </w:tcPr>
          <w:p w14:paraId="65FE98C9" w14:textId="119031CF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7338405E" w14:textId="63D38CCB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00A3ED3" w14:textId="45CD233C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3418F50D" w14:textId="69CD8651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3C7DC9BE" w14:textId="0CA6C33F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0B14595" w14:textId="749CF7FD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BC72A83" w14:textId="44E29647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2B6C512" w14:textId="43ABF4E3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1C4C8EF6" w14:textId="1C9BC975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40153D52" w14:textId="30412842" w:rsidR="00E63877" w:rsidRPr="0021678C" w:rsidRDefault="00E63877" w:rsidP="00E63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E63877" w:rsidRPr="00A256A9" w14:paraId="0E94A583" w14:textId="77777777" w:rsidTr="00E63877">
        <w:trPr>
          <w:cantSplit/>
          <w:trHeight w:val="217"/>
        </w:trPr>
        <w:tc>
          <w:tcPr>
            <w:tcW w:w="3114" w:type="dxa"/>
            <w:noWrap/>
          </w:tcPr>
          <w:p w14:paraId="31C99BAB" w14:textId="4CA76283" w:rsidR="00E63877" w:rsidRPr="0021678C" w:rsidRDefault="00E63877" w:rsidP="009865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Kalis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6</w:t>
            </w:r>
          </w:p>
        </w:tc>
        <w:tc>
          <w:tcPr>
            <w:tcW w:w="709" w:type="dxa"/>
            <w:noWrap/>
          </w:tcPr>
          <w:p w14:paraId="1E65BAA7" w14:textId="36DE932A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3FB64FBE" w14:textId="13C07EEA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01DF2E8" w14:textId="5AD18384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7FC81AE" w14:textId="32AF34BF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D07AA0F" w14:textId="06875C68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A13BD9E" w14:textId="11F0AD2B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25E2AC4" w14:textId="5930049D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19B8F46" w14:textId="222DEB81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553AD5DC" w14:textId="1F8C51EA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4D2B3B74" w14:textId="264A4A54" w:rsidR="00E63877" w:rsidRPr="0021678C" w:rsidRDefault="00E63877" w:rsidP="00E63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E63877" w:rsidRPr="00A256A9" w14:paraId="2883B593" w14:textId="77777777" w:rsidTr="00E63877">
        <w:trPr>
          <w:cantSplit/>
          <w:trHeight w:val="221"/>
        </w:trPr>
        <w:tc>
          <w:tcPr>
            <w:tcW w:w="3114" w:type="dxa"/>
            <w:noWrap/>
          </w:tcPr>
          <w:p w14:paraId="779E5A4B" w14:textId="34521975" w:rsidR="00E63877" w:rsidRPr="0021678C" w:rsidRDefault="00E63877" w:rsidP="009865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Egal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2</w:t>
            </w:r>
          </w:p>
        </w:tc>
        <w:tc>
          <w:tcPr>
            <w:tcW w:w="709" w:type="dxa"/>
            <w:noWrap/>
          </w:tcPr>
          <w:p w14:paraId="10FAE8EF" w14:textId="56B07FFD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4C6CBB4" w14:textId="4C2AFBBB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98178AE" w14:textId="28080136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6FF7F34" w14:textId="56234B02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2BFDF7C" w14:textId="23017620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5ED599C" w14:textId="0A1D80C5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D938D09" w14:textId="28E1C28F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0968A87" w14:textId="77F1BC3E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252EA57" w14:textId="652F51A0" w:rsidR="00E63877" w:rsidRPr="0021678C" w:rsidRDefault="00E63877" w:rsidP="00E63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01F4D45D" w14:textId="53623E9E" w:rsidR="00E63877" w:rsidRPr="0021678C" w:rsidRDefault="00E63877" w:rsidP="00E63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0F011CFD" w14:textId="77777777" w:rsidTr="00E63877">
        <w:trPr>
          <w:cantSplit/>
          <w:trHeight w:val="70"/>
        </w:trPr>
        <w:tc>
          <w:tcPr>
            <w:tcW w:w="3114" w:type="dxa"/>
            <w:noWrap/>
          </w:tcPr>
          <w:p w14:paraId="70BC1686" w14:textId="493DD69E" w:rsidR="00016F8F" w:rsidRPr="0021678C" w:rsidRDefault="00016F8F" w:rsidP="009865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Kebede et al., 2021</w:t>
            </w:r>
          </w:p>
        </w:tc>
        <w:tc>
          <w:tcPr>
            <w:tcW w:w="709" w:type="dxa"/>
            <w:noWrap/>
          </w:tcPr>
          <w:p w14:paraId="7AB8F415" w14:textId="0FCF7DA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2478CEEE" w14:textId="26133A9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9A73955" w14:textId="4ABAA58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F4F468D" w14:textId="756D894E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F524C71" w14:textId="06395DF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34B4DE3" w14:textId="61D5898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AF7D834" w14:textId="580A6CA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12E1B74" w14:textId="22F7A76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21722A3" w14:textId="635B5C3C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4C986FAD" w14:textId="18C95145" w:rsidR="00016F8F" w:rsidRPr="0021678C" w:rsidRDefault="00016F8F" w:rsidP="00016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442E532F" w14:textId="77777777" w:rsidTr="00E63877">
        <w:trPr>
          <w:cantSplit/>
          <w:trHeight w:val="215"/>
        </w:trPr>
        <w:tc>
          <w:tcPr>
            <w:tcW w:w="3114" w:type="dxa"/>
            <w:noWrap/>
          </w:tcPr>
          <w:p w14:paraId="7302C912" w14:textId="6044C4C6" w:rsidR="00016F8F" w:rsidRPr="0021678C" w:rsidRDefault="00016F8F" w:rsidP="009865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Tek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2</w:t>
            </w:r>
          </w:p>
        </w:tc>
        <w:tc>
          <w:tcPr>
            <w:tcW w:w="709" w:type="dxa"/>
            <w:noWrap/>
          </w:tcPr>
          <w:p w14:paraId="4CE8BFAF" w14:textId="2F3BA92C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180E7810" w14:textId="1ED5D0F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E20CF55" w14:textId="0BBEF86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BBEE1B2" w14:textId="384CBC12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4E54034" w14:textId="72D7D5E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9DD033A" w14:textId="5D35F72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4ED1971E" w14:textId="7A5867B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99F4BF0" w14:textId="2C8FC6A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2AE14FF4" w14:textId="42EE665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20C517CA" w14:textId="68746C24" w:rsidR="00016F8F" w:rsidRPr="0021678C" w:rsidRDefault="00016F8F" w:rsidP="00016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30A41190" w14:textId="77777777" w:rsidTr="00E63877">
        <w:trPr>
          <w:cantSplit/>
          <w:trHeight w:val="191"/>
        </w:trPr>
        <w:tc>
          <w:tcPr>
            <w:tcW w:w="3114" w:type="dxa"/>
            <w:noWrap/>
          </w:tcPr>
          <w:p w14:paraId="5BF2D0BF" w14:textId="4BECD91D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Yemane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and </w:t>
            </w: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Tiruneh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, 2020</w:t>
            </w:r>
          </w:p>
        </w:tc>
        <w:tc>
          <w:tcPr>
            <w:tcW w:w="709" w:type="dxa"/>
            <w:noWrap/>
          </w:tcPr>
          <w:p w14:paraId="0D3F26FA" w14:textId="22C5A39B" w:rsidR="00016F8F" w:rsidRPr="0021678C" w:rsidRDefault="00016F8F" w:rsidP="00016F8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AC6F466" w14:textId="13223319" w:rsidR="00016F8F" w:rsidRPr="0021678C" w:rsidRDefault="00016F8F" w:rsidP="00016F8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D9AD401" w14:textId="13BDF239" w:rsidR="00016F8F" w:rsidRPr="0021678C" w:rsidRDefault="00016F8F" w:rsidP="00016F8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47C41A3B" w14:textId="364BD4CF" w:rsidR="00016F8F" w:rsidRPr="0021678C" w:rsidRDefault="00016F8F" w:rsidP="00016F8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92F2A8A" w14:textId="162FD242" w:rsidR="00016F8F" w:rsidRPr="0021678C" w:rsidRDefault="00016F8F" w:rsidP="00016F8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17FD98F" w14:textId="64369473" w:rsidR="00016F8F" w:rsidRPr="0021678C" w:rsidRDefault="00016F8F" w:rsidP="00016F8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0CA0C3B" w14:textId="34E58A38" w:rsidR="00016F8F" w:rsidRPr="0021678C" w:rsidRDefault="00016F8F" w:rsidP="00016F8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243FFA3" w14:textId="64F44D60" w:rsidR="00016F8F" w:rsidRPr="0021678C" w:rsidRDefault="00016F8F" w:rsidP="00016F8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6A3A5EBB" w14:textId="4ED87A02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5C512923" w14:textId="36989C73" w:rsidR="00016F8F" w:rsidRPr="0021678C" w:rsidRDefault="00016F8F" w:rsidP="00016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78CC6BBD" w14:textId="77777777" w:rsidTr="00E63877">
        <w:trPr>
          <w:trHeight w:val="156"/>
        </w:trPr>
        <w:tc>
          <w:tcPr>
            <w:tcW w:w="3114" w:type="dxa"/>
            <w:noWrap/>
          </w:tcPr>
          <w:p w14:paraId="2DC2E28B" w14:textId="5DBC4E06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Woldeyes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8</w:t>
            </w:r>
          </w:p>
        </w:tc>
        <w:tc>
          <w:tcPr>
            <w:tcW w:w="709" w:type="dxa"/>
            <w:noWrap/>
          </w:tcPr>
          <w:p w14:paraId="2879B8FA" w14:textId="6CBEC87E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60BA176D" w14:textId="6E1E8733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E218ACF" w14:textId="2435B26E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7D71BB6" w14:textId="3B0AE606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24F0044" w14:textId="2C2759A2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BCA00CD" w14:textId="7CA67370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F8D98FC" w14:textId="18A79CD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632AD3A" w14:textId="71393920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BB77936" w14:textId="61CD823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18B1D1DB" w14:textId="5928DC54" w:rsidR="00016F8F" w:rsidRPr="0021678C" w:rsidRDefault="00016F8F" w:rsidP="00016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3C0EDAE9" w14:textId="77777777" w:rsidTr="00E63877">
        <w:trPr>
          <w:cantSplit/>
          <w:trHeight w:val="191"/>
        </w:trPr>
        <w:tc>
          <w:tcPr>
            <w:tcW w:w="3114" w:type="dxa"/>
            <w:noWrap/>
          </w:tcPr>
          <w:p w14:paraId="10D79F3B" w14:textId="5FB92B3B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Rysavy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, 2023</w:t>
            </w:r>
          </w:p>
        </w:tc>
        <w:tc>
          <w:tcPr>
            <w:tcW w:w="709" w:type="dxa"/>
            <w:noWrap/>
          </w:tcPr>
          <w:p w14:paraId="3B04587A" w14:textId="764C4370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30C30315" w14:textId="66C42489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45A1066" w14:textId="0DBA778F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E33F5BE" w14:textId="45896FF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3A6747F3" w14:textId="4499D18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7400B86" w14:textId="5C078CE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5F06C9C7" w14:textId="28B5F6A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277B6AE" w14:textId="67C431FE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764D567A" w14:textId="2409F3A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0FFB7046" w14:textId="0AA3D349" w:rsidR="00016F8F" w:rsidRPr="0021678C" w:rsidRDefault="00016F8F" w:rsidP="00016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016F8F" w:rsidRPr="00A256A9" w14:paraId="19165442" w14:textId="77777777" w:rsidTr="00E63877">
        <w:trPr>
          <w:trHeight w:val="156"/>
        </w:trPr>
        <w:tc>
          <w:tcPr>
            <w:tcW w:w="3114" w:type="dxa"/>
            <w:noWrap/>
          </w:tcPr>
          <w:p w14:paraId="2C7212E4" w14:textId="4A029273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Chikaday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8 </w:t>
            </w:r>
          </w:p>
        </w:tc>
        <w:tc>
          <w:tcPr>
            <w:tcW w:w="709" w:type="dxa"/>
            <w:noWrap/>
          </w:tcPr>
          <w:p w14:paraId="2F4B82E8" w14:textId="71A123D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7EE9BC18" w14:textId="4DE7EAD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7E1DF4D" w14:textId="5529BCF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F406D1B" w14:textId="26E0CAAC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45A6805F" w14:textId="6EE2093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F979501" w14:textId="708878C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53C0EB3" w14:textId="3E8DE5B9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C0C9982" w14:textId="64B2C10C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59851F88" w14:textId="2CD59F9E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63178A02" w14:textId="2E54B677" w:rsidR="00016F8F" w:rsidRPr="0021678C" w:rsidRDefault="00016F8F" w:rsidP="00016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14C3F723" w14:textId="77777777" w:rsidTr="00E63877">
        <w:trPr>
          <w:trHeight w:val="156"/>
        </w:trPr>
        <w:tc>
          <w:tcPr>
            <w:tcW w:w="3114" w:type="dxa"/>
            <w:noWrap/>
          </w:tcPr>
          <w:p w14:paraId="6501D61C" w14:textId="29E4CFBF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Rulis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5</w:t>
            </w:r>
          </w:p>
        </w:tc>
        <w:tc>
          <w:tcPr>
            <w:tcW w:w="709" w:type="dxa"/>
            <w:noWrap/>
          </w:tcPr>
          <w:p w14:paraId="127FD135" w14:textId="7154B040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C899A59" w14:textId="58FA80B5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5F315BB" w14:textId="1D288A8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6995991F" w14:textId="375730A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B203392" w14:textId="26F2B882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D6744CE" w14:textId="489D2965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DC7415E" w14:textId="5049DD2F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0238544" w14:textId="3CB7379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64436DDA" w14:textId="1A59489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09DA3F88" w14:textId="388E7785" w:rsidR="00016F8F" w:rsidRPr="0021678C" w:rsidRDefault="00016F8F" w:rsidP="00016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107FB863" w14:textId="77777777" w:rsidTr="00E63877">
        <w:trPr>
          <w:cantSplit/>
          <w:trHeight w:val="191"/>
        </w:trPr>
        <w:tc>
          <w:tcPr>
            <w:tcW w:w="3114" w:type="dxa"/>
            <w:noWrap/>
          </w:tcPr>
          <w:p w14:paraId="49241420" w14:textId="6F0B91C9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Gebremariam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2</w:t>
            </w:r>
          </w:p>
        </w:tc>
        <w:tc>
          <w:tcPr>
            <w:tcW w:w="709" w:type="dxa"/>
            <w:noWrap/>
          </w:tcPr>
          <w:p w14:paraId="0824E26D" w14:textId="6C055DE5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A0F1810" w14:textId="24F00F4E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01AD497" w14:textId="2887F995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05A4FDE" w14:textId="037E7F3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3B6B52B" w14:textId="26E3B375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350F95A" w14:textId="08684BC0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47ADD84" w14:textId="242EB9B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890F967" w14:textId="2F97D828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10C6DF2" w14:textId="6E429AA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54E2811A" w14:textId="3D49A585" w:rsidR="00016F8F" w:rsidRPr="0021678C" w:rsidRDefault="00016F8F" w:rsidP="00016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016F8F" w:rsidRPr="00A256A9" w14:paraId="30908288" w14:textId="77777777" w:rsidTr="00E63877">
        <w:trPr>
          <w:trHeight w:val="126"/>
        </w:trPr>
        <w:tc>
          <w:tcPr>
            <w:tcW w:w="3114" w:type="dxa"/>
            <w:noWrap/>
          </w:tcPr>
          <w:p w14:paraId="12C6DE41" w14:textId="47DAA9E5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Geleto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0 </w:t>
            </w:r>
          </w:p>
        </w:tc>
        <w:tc>
          <w:tcPr>
            <w:tcW w:w="709" w:type="dxa"/>
            <w:noWrap/>
          </w:tcPr>
          <w:p w14:paraId="72491D4E" w14:textId="2B2222E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79F6344A" w14:textId="57A29A30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540FDEE" w14:textId="2F40F1B8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595A87D3" w14:textId="6985F2C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11986F1" w14:textId="52C00C25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B5A847F" w14:textId="2C9EBC56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A99D7C6" w14:textId="60AC015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AF7B1DB" w14:textId="41BD299F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66A4879E" w14:textId="0C34C62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50F3B5C1" w14:textId="6D0F9C89" w:rsidR="00016F8F" w:rsidRPr="0021678C" w:rsidRDefault="00016F8F" w:rsidP="00016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6A1B636E" w14:textId="77777777" w:rsidTr="00E63877">
        <w:trPr>
          <w:trHeight w:val="135"/>
        </w:trPr>
        <w:tc>
          <w:tcPr>
            <w:tcW w:w="3114" w:type="dxa"/>
            <w:noWrap/>
          </w:tcPr>
          <w:p w14:paraId="20B7BF46" w14:textId="5FCFF443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Ayele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4</w:t>
            </w:r>
          </w:p>
        </w:tc>
        <w:tc>
          <w:tcPr>
            <w:tcW w:w="709" w:type="dxa"/>
            <w:noWrap/>
          </w:tcPr>
          <w:p w14:paraId="4431B519" w14:textId="35D32900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1FD63A9" w14:textId="00D8B2A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0E53398" w14:textId="144984DC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3F928F4" w14:textId="637AB28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8A51791" w14:textId="751EE83F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0860A57" w14:textId="3DC0B84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1477E53" w14:textId="2569DA7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EC6245F" w14:textId="68EE4E22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68782390" w14:textId="5FA3726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63F932B6" w14:textId="199CE40D" w:rsidR="00016F8F" w:rsidRPr="0021678C" w:rsidRDefault="00016F8F" w:rsidP="00016F8F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3EF9B2ED" w14:textId="77777777" w:rsidTr="00E63877">
        <w:trPr>
          <w:trHeight w:val="135"/>
        </w:trPr>
        <w:tc>
          <w:tcPr>
            <w:tcW w:w="3114" w:type="dxa"/>
            <w:noWrap/>
          </w:tcPr>
          <w:p w14:paraId="0D799B68" w14:textId="42089F31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Tenaw et al., 2021</w:t>
            </w:r>
          </w:p>
        </w:tc>
        <w:tc>
          <w:tcPr>
            <w:tcW w:w="709" w:type="dxa"/>
            <w:noWrap/>
          </w:tcPr>
          <w:p w14:paraId="0D4BAD17" w14:textId="19385ED2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2B3C09B3" w14:textId="229A6A6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94CD04D" w14:textId="18F1535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2DFDD42" w14:textId="7D1689C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1380B29" w14:textId="64B10723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E110A1A" w14:textId="766BB42F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EBD31A1" w14:textId="1CEC738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B25D170" w14:textId="3619A118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6D74E924" w14:textId="1C68D34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3920EB90" w14:textId="32E58CC8" w:rsidR="00016F8F" w:rsidRPr="0021678C" w:rsidRDefault="00016F8F" w:rsidP="00016F8F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2E80DB2A" w14:textId="77777777" w:rsidTr="00E63877">
        <w:trPr>
          <w:trHeight w:val="135"/>
        </w:trPr>
        <w:tc>
          <w:tcPr>
            <w:tcW w:w="3114" w:type="dxa"/>
            <w:noWrap/>
          </w:tcPr>
          <w:p w14:paraId="7EFA6F3C" w14:textId="13767239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Mekonnen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1</w:t>
            </w:r>
          </w:p>
        </w:tc>
        <w:tc>
          <w:tcPr>
            <w:tcW w:w="709" w:type="dxa"/>
            <w:noWrap/>
          </w:tcPr>
          <w:p w14:paraId="688A3ECA" w14:textId="1045EA6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1A97BE1A" w14:textId="653DBB8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A64A271" w14:textId="0C50ACB3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1B8AF55" w14:textId="0DFE0368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52B0107" w14:textId="64D55EF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DD36FBE" w14:textId="68A9B7D8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3728BCB" w14:textId="51FED28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C698DF6" w14:textId="37E0597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E691A5B" w14:textId="7C7D256C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7124DEB6" w14:textId="2B56A821" w:rsidR="00016F8F" w:rsidRPr="0021678C" w:rsidRDefault="00016F8F" w:rsidP="00016F8F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3A794A1F" w14:textId="77777777" w:rsidTr="00E63877">
        <w:trPr>
          <w:trHeight w:val="135"/>
        </w:trPr>
        <w:tc>
          <w:tcPr>
            <w:tcW w:w="3114" w:type="dxa"/>
            <w:noWrap/>
          </w:tcPr>
          <w:p w14:paraId="581E53FE" w14:textId="38B7C2D6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Worke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9</w:t>
            </w:r>
          </w:p>
        </w:tc>
        <w:tc>
          <w:tcPr>
            <w:tcW w:w="709" w:type="dxa"/>
            <w:noWrap/>
          </w:tcPr>
          <w:p w14:paraId="1E892D23" w14:textId="453C8C20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F9566D8" w14:textId="3ED884D6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19718C0" w14:textId="136CDE16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C9D6500" w14:textId="5290AB63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D389687" w14:textId="130BD40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EF3979B" w14:textId="10F294A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320BD1A1" w14:textId="47D2BD7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A75C96F" w14:textId="7ABAF6F6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741D2773" w14:textId="6811A50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1D7F5F57" w14:textId="367CBACD" w:rsidR="00016F8F" w:rsidRPr="0021678C" w:rsidRDefault="00016F8F" w:rsidP="00016F8F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62354FA5" w14:textId="77777777" w:rsidTr="00E63877">
        <w:trPr>
          <w:trHeight w:val="135"/>
        </w:trPr>
        <w:tc>
          <w:tcPr>
            <w:tcW w:w="3114" w:type="dxa"/>
            <w:noWrap/>
          </w:tcPr>
          <w:p w14:paraId="7A35C13B" w14:textId="78A04D05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Asaye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, 2020</w:t>
            </w:r>
          </w:p>
        </w:tc>
        <w:tc>
          <w:tcPr>
            <w:tcW w:w="709" w:type="dxa"/>
            <w:noWrap/>
          </w:tcPr>
          <w:p w14:paraId="7B42EFEA" w14:textId="383ABB5F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1FACB09" w14:textId="4032F0D2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D4BE8D2" w14:textId="7D4D82C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42F7DE2" w14:textId="219FDC80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CFD066B" w14:textId="0CDACEE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1EBFD02" w14:textId="413F3FF1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555E9CD" w14:textId="3284CED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BF74087" w14:textId="2C0053E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62BC6388" w14:textId="07F41279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70435589" w14:textId="6A1728E1" w:rsidR="00016F8F" w:rsidRPr="0021678C" w:rsidRDefault="00016F8F" w:rsidP="00016F8F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016F8F" w:rsidRPr="00A256A9" w14:paraId="40BCC2B3" w14:textId="77777777" w:rsidTr="00E63877">
        <w:trPr>
          <w:trHeight w:val="135"/>
        </w:trPr>
        <w:tc>
          <w:tcPr>
            <w:tcW w:w="3114" w:type="dxa"/>
            <w:noWrap/>
          </w:tcPr>
          <w:p w14:paraId="5828494E" w14:textId="715AF31E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Dile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and </w:t>
            </w: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Seyum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, 2015 </w:t>
            </w:r>
          </w:p>
        </w:tc>
        <w:tc>
          <w:tcPr>
            <w:tcW w:w="709" w:type="dxa"/>
            <w:noWrap/>
          </w:tcPr>
          <w:p w14:paraId="1C91273B" w14:textId="23A0263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79AB982" w14:textId="51E7605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5CB771C" w14:textId="3467478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9A54090" w14:textId="792F53F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3AADAE2" w14:textId="27B6043A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C9BF2A1" w14:textId="0CCCED88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5B80538" w14:textId="2CC12052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FAD2369" w14:textId="0801C02F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63FDA41" w14:textId="39757024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1AA4D645" w14:textId="15883AD9" w:rsidR="00016F8F" w:rsidRPr="0021678C" w:rsidRDefault="00016F8F" w:rsidP="00016F8F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016F8F" w:rsidRPr="00A256A9" w14:paraId="7BA0611F" w14:textId="77777777" w:rsidTr="00E63877">
        <w:trPr>
          <w:trHeight w:val="135"/>
        </w:trPr>
        <w:tc>
          <w:tcPr>
            <w:tcW w:w="3114" w:type="dxa"/>
            <w:noWrap/>
          </w:tcPr>
          <w:p w14:paraId="0C5922EC" w14:textId="30AEDC1D" w:rsidR="00016F8F" w:rsidRPr="0021678C" w:rsidRDefault="00016F8F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Gedefaw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4</w:t>
            </w:r>
          </w:p>
        </w:tc>
        <w:tc>
          <w:tcPr>
            <w:tcW w:w="709" w:type="dxa"/>
            <w:noWrap/>
          </w:tcPr>
          <w:p w14:paraId="529D63CB" w14:textId="68B6475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7B0A3517" w14:textId="33DC6BDD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1A3A519" w14:textId="2A22D62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E017FBC" w14:textId="157E59FB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A8E05FE" w14:textId="2B4EB46C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588D20A" w14:textId="056C5C98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CEEB1A2" w14:textId="2928E00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C21722F" w14:textId="202737D9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1E9F2B70" w14:textId="695BFA27" w:rsidR="00016F8F" w:rsidRPr="0021678C" w:rsidRDefault="00016F8F" w:rsidP="00016F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5B5233F7" w14:textId="26465B05" w:rsidR="00016F8F" w:rsidRPr="0021678C" w:rsidRDefault="00016F8F" w:rsidP="00016F8F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6D894E7C" w14:textId="77777777" w:rsidTr="00E63877">
        <w:trPr>
          <w:trHeight w:val="135"/>
        </w:trPr>
        <w:tc>
          <w:tcPr>
            <w:tcW w:w="3114" w:type="dxa"/>
            <w:noWrap/>
          </w:tcPr>
          <w:p w14:paraId="7CA2AD99" w14:textId="492DAF06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Wakgar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9)</w:t>
            </w:r>
          </w:p>
        </w:tc>
        <w:tc>
          <w:tcPr>
            <w:tcW w:w="709" w:type="dxa"/>
            <w:noWrap/>
          </w:tcPr>
          <w:p w14:paraId="07EAC032" w14:textId="32DFDE2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3DBEA25" w14:textId="515A666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6B27F2F" w14:textId="1416FD9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8C5FD92" w14:textId="510A8B7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E9DBF86" w14:textId="1C94AA9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4C970B0" w14:textId="0E607D2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1EF4F731" w14:textId="26AF14E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6BBD1D1" w14:textId="25C15E1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18FA58C9" w14:textId="0898ABA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572CD236" w14:textId="741E8D87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5B306B85" w14:textId="77777777" w:rsidTr="00E63877">
        <w:trPr>
          <w:trHeight w:val="135"/>
        </w:trPr>
        <w:tc>
          <w:tcPr>
            <w:tcW w:w="3114" w:type="dxa"/>
            <w:noWrap/>
          </w:tcPr>
          <w:p w14:paraId="09E290FA" w14:textId="00AAE697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lemu et al., 2019</w:t>
            </w:r>
          </w:p>
        </w:tc>
        <w:tc>
          <w:tcPr>
            <w:tcW w:w="709" w:type="dxa"/>
            <w:noWrap/>
          </w:tcPr>
          <w:p w14:paraId="53E0859C" w14:textId="74284E4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677293C0" w14:textId="495090E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19B2409" w14:textId="32D3B8E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7C24DB4" w14:textId="7F6A08C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42BC376" w14:textId="21DEB7D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DF6743C" w14:textId="783FAA5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72D610FD" w14:textId="3D75BEE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956A908" w14:textId="6929062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7843A771" w14:textId="63FDADF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567B81D3" w14:textId="53287585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2EAFDFD6" w14:textId="77777777" w:rsidTr="00E63877">
        <w:trPr>
          <w:trHeight w:val="135"/>
        </w:trPr>
        <w:tc>
          <w:tcPr>
            <w:tcW w:w="3114" w:type="dxa"/>
            <w:noWrap/>
          </w:tcPr>
          <w:p w14:paraId="3C746BC3" w14:textId="0BFCEA08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Ali et al., 2011 </w:t>
            </w:r>
          </w:p>
        </w:tc>
        <w:tc>
          <w:tcPr>
            <w:tcW w:w="709" w:type="dxa"/>
            <w:noWrap/>
          </w:tcPr>
          <w:p w14:paraId="5956F01B" w14:textId="548B219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77461498" w14:textId="7895BDA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69114C9" w14:textId="2398C6C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6D74FBE" w14:textId="370E420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D1AF501" w14:textId="3907741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E35FE0E" w14:textId="6DFE3C2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8603EFF" w14:textId="4D565FC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F5D834C" w14:textId="05A6788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5F03E0A7" w14:textId="16087C9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32CE4813" w14:textId="5231445C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1C1926A7" w14:textId="77777777" w:rsidTr="00E63877">
        <w:trPr>
          <w:trHeight w:val="135"/>
        </w:trPr>
        <w:tc>
          <w:tcPr>
            <w:tcW w:w="3114" w:type="dxa"/>
            <w:noWrap/>
          </w:tcPr>
          <w:p w14:paraId="3B27B5FE" w14:textId="10DB5EF1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Nelissen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3 </w:t>
            </w:r>
          </w:p>
        </w:tc>
        <w:tc>
          <w:tcPr>
            <w:tcW w:w="709" w:type="dxa"/>
            <w:noWrap/>
          </w:tcPr>
          <w:p w14:paraId="7D7DABDC" w14:textId="0F72BB0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93707EA" w14:textId="3F7CD98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F37728D" w14:textId="33B2B4F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D325D31" w14:textId="69D4364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02E1611" w14:textId="0D33FD0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31147FE" w14:textId="1E7E628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5903AF7E" w14:textId="7196102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D7054E7" w14:textId="24F7B7B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2449EE1C" w14:textId="5EA11AE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43407D71" w14:textId="47185D7B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46B24474" w14:textId="77777777" w:rsidTr="00E63877">
        <w:trPr>
          <w:trHeight w:val="135"/>
        </w:trPr>
        <w:tc>
          <w:tcPr>
            <w:tcW w:w="3114" w:type="dxa"/>
            <w:noWrap/>
          </w:tcPr>
          <w:p w14:paraId="7D070C64" w14:textId="5738DA1B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Litorp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4</w:t>
            </w:r>
          </w:p>
        </w:tc>
        <w:tc>
          <w:tcPr>
            <w:tcW w:w="709" w:type="dxa"/>
            <w:noWrap/>
          </w:tcPr>
          <w:p w14:paraId="12735310" w14:textId="4D06783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6D4654AB" w14:textId="0C3DE99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E2B0561" w14:textId="3E35F32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37A2B63" w14:textId="36BE281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0DF43F0" w14:textId="3813C22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03E3943" w14:textId="690D4CC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E278879" w14:textId="3E4767F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DAB483A" w14:textId="546CBB0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160F4C49" w14:textId="6591EC8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63EE43F7" w14:textId="0CC70C48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227F2C" w:rsidRPr="00A256A9" w14:paraId="3F4FCC2B" w14:textId="77777777" w:rsidTr="00E63877">
        <w:trPr>
          <w:trHeight w:val="135"/>
        </w:trPr>
        <w:tc>
          <w:tcPr>
            <w:tcW w:w="3114" w:type="dxa"/>
            <w:noWrap/>
          </w:tcPr>
          <w:p w14:paraId="56948D53" w14:textId="72F5B54A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Nansubug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6</w:t>
            </w:r>
          </w:p>
        </w:tc>
        <w:tc>
          <w:tcPr>
            <w:tcW w:w="709" w:type="dxa"/>
            <w:noWrap/>
          </w:tcPr>
          <w:p w14:paraId="1BFE7EF3" w14:textId="6A51151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D58E2EF" w14:textId="43A35A7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6069636" w14:textId="6CD16C4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5BD4F9C" w14:textId="3933C7B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AA40424" w14:textId="1281B54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13FA534" w14:textId="15148A6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1B1AAB6" w14:textId="500DBBC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7EED479" w14:textId="39E9838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27E62EB" w14:textId="2A2BE45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05A5A8F7" w14:textId="4B2EDC67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2457DE09" w14:textId="77777777" w:rsidTr="00E63877">
        <w:trPr>
          <w:trHeight w:val="135"/>
        </w:trPr>
        <w:tc>
          <w:tcPr>
            <w:tcW w:w="3114" w:type="dxa"/>
            <w:noWrap/>
          </w:tcPr>
          <w:p w14:paraId="15502168" w14:textId="528928F9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Owolabi et al., 2020</w:t>
            </w:r>
          </w:p>
        </w:tc>
        <w:tc>
          <w:tcPr>
            <w:tcW w:w="709" w:type="dxa"/>
            <w:noWrap/>
          </w:tcPr>
          <w:p w14:paraId="3E1E5000" w14:textId="4E67C1C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2BEFDE57" w14:textId="7D81290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C317298" w14:textId="5F0F236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005F389" w14:textId="62CDA24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F5C78BA" w14:textId="05D817D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9906CFD" w14:textId="4E16C7C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4B1D916" w14:textId="5AFBEE9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5E1FD27" w14:textId="0DFE19D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32E391B9" w14:textId="70E49E2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5F5A400B" w14:textId="5FCA48BD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08485200" w14:textId="77777777" w:rsidTr="00E63877">
        <w:trPr>
          <w:trHeight w:val="135"/>
        </w:trPr>
        <w:tc>
          <w:tcPr>
            <w:tcW w:w="3114" w:type="dxa"/>
            <w:noWrap/>
          </w:tcPr>
          <w:p w14:paraId="51A8A220" w14:textId="4EA394E1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David et al., 2014</w:t>
            </w:r>
          </w:p>
        </w:tc>
        <w:tc>
          <w:tcPr>
            <w:tcW w:w="709" w:type="dxa"/>
            <w:noWrap/>
          </w:tcPr>
          <w:p w14:paraId="4D60914C" w14:textId="70073B6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CB2EB20" w14:textId="607FFB5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6F2EE49" w14:textId="28DA601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70AC412E" w14:textId="5CA46B1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B4D79AC" w14:textId="2AADB91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6418DFC" w14:textId="65A339E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BF0AF80" w14:textId="41F0CE0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B8988C1" w14:textId="4E1D839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31412A73" w14:textId="0D93F3E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2C0649C2" w14:textId="6E555505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38BF27AF" w14:textId="77777777" w:rsidTr="00E63877">
        <w:trPr>
          <w:trHeight w:val="135"/>
        </w:trPr>
        <w:tc>
          <w:tcPr>
            <w:tcW w:w="3114" w:type="dxa"/>
            <w:noWrap/>
          </w:tcPr>
          <w:p w14:paraId="1CB73BB0" w14:textId="06F1E295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Lilungulu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0</w:t>
            </w:r>
          </w:p>
        </w:tc>
        <w:tc>
          <w:tcPr>
            <w:tcW w:w="709" w:type="dxa"/>
            <w:noWrap/>
          </w:tcPr>
          <w:p w14:paraId="3C797DB1" w14:textId="5D4F156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1BD7D654" w14:textId="3DF4AB1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24624FD" w14:textId="6E5484A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1805DAE6" w14:textId="3B7282D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33AB6CFE" w14:textId="3313441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2811208" w14:textId="0528A84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C9D9ADE" w14:textId="03CBCDC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54B07F3" w14:textId="3CA166E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BD8A07C" w14:textId="000054D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10917EEE" w14:textId="5AABA344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01877159" w14:textId="77777777" w:rsidTr="00E63877">
        <w:trPr>
          <w:trHeight w:val="135"/>
        </w:trPr>
        <w:tc>
          <w:tcPr>
            <w:tcW w:w="3114" w:type="dxa"/>
            <w:noWrap/>
          </w:tcPr>
          <w:p w14:paraId="79A257A2" w14:textId="7F4EA3E1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Owolabi et al., 2017</w:t>
            </w:r>
          </w:p>
        </w:tc>
        <w:tc>
          <w:tcPr>
            <w:tcW w:w="709" w:type="dxa"/>
            <w:noWrap/>
          </w:tcPr>
          <w:p w14:paraId="6408D337" w14:textId="16F5036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19BDE71" w14:textId="508F962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3B15963" w14:textId="2F81127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15BEF79F" w14:textId="05AD479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A2E3B45" w14:textId="639FBA0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AA49BDC" w14:textId="01B0806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7FC1FF0" w14:textId="6B3AAB6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E620BEE" w14:textId="44CFAE1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823C555" w14:textId="27C2610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5F560194" w14:textId="05A34AB0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19EF5E78" w14:textId="77777777" w:rsidTr="00E63877">
        <w:trPr>
          <w:trHeight w:val="135"/>
        </w:trPr>
        <w:tc>
          <w:tcPr>
            <w:tcW w:w="3114" w:type="dxa"/>
            <w:noWrap/>
          </w:tcPr>
          <w:p w14:paraId="28F33561" w14:textId="75114064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Kachale et al., 2021</w:t>
            </w:r>
          </w:p>
        </w:tc>
        <w:tc>
          <w:tcPr>
            <w:tcW w:w="709" w:type="dxa"/>
            <w:noWrap/>
          </w:tcPr>
          <w:p w14:paraId="15538A28" w14:textId="7C8608B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0E7D1AF" w14:textId="3D0A0E3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8640669" w14:textId="45CFCF1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056A9D5" w14:textId="5049466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7BE395B" w14:textId="261FBAF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7AB1DE4" w14:textId="2A54306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AA698C3" w14:textId="7AD1D2B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43F17A7" w14:textId="5E8E3EA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5A2AF5F3" w14:textId="6710ABC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3D2A46EA" w14:textId="6474F363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76D42D3D" w14:textId="77777777" w:rsidTr="00E63877">
        <w:trPr>
          <w:trHeight w:val="135"/>
        </w:trPr>
        <w:tc>
          <w:tcPr>
            <w:tcW w:w="3114" w:type="dxa"/>
            <w:noWrap/>
          </w:tcPr>
          <w:p w14:paraId="713D7F80" w14:textId="15E1088A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Madoue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7</w:t>
            </w:r>
          </w:p>
        </w:tc>
        <w:tc>
          <w:tcPr>
            <w:tcW w:w="709" w:type="dxa"/>
            <w:noWrap/>
          </w:tcPr>
          <w:p w14:paraId="5F513D3E" w14:textId="0B2D83A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AA74D83" w14:textId="6C20560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F557A34" w14:textId="2F90A1B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5D3DC7AC" w14:textId="5A9876E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62206D3" w14:textId="2615F66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26C915E" w14:textId="339989C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A1165EB" w14:textId="24478D6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87FA6A4" w14:textId="6807A64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670A27CE" w14:textId="059B947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0BA5E879" w14:textId="75AA18AB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227F2C" w:rsidRPr="00A256A9" w14:paraId="3B59B949" w14:textId="77777777" w:rsidTr="00E63877">
        <w:trPr>
          <w:trHeight w:val="135"/>
        </w:trPr>
        <w:tc>
          <w:tcPr>
            <w:tcW w:w="3114" w:type="dxa"/>
            <w:noWrap/>
          </w:tcPr>
          <w:p w14:paraId="3EBDD9FD" w14:textId="0D872D49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Foumsou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0</w:t>
            </w:r>
          </w:p>
        </w:tc>
        <w:tc>
          <w:tcPr>
            <w:tcW w:w="709" w:type="dxa"/>
            <w:noWrap/>
          </w:tcPr>
          <w:p w14:paraId="14608220" w14:textId="08826B5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56CB67A" w14:textId="0E5D1DB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6A150A5" w14:textId="2549839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359F9A1E" w14:textId="1049313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6E83203" w14:textId="62F1AEC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4D37102" w14:textId="6CCB9B3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EA34459" w14:textId="5A0E049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881F660" w14:textId="66D2E18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EEFB2DB" w14:textId="3C9B6D8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1CAD31BC" w14:textId="1981540E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1167BD9B" w14:textId="77777777" w:rsidTr="00E63877">
        <w:trPr>
          <w:trHeight w:val="135"/>
        </w:trPr>
        <w:tc>
          <w:tcPr>
            <w:tcW w:w="3114" w:type="dxa"/>
            <w:noWrap/>
          </w:tcPr>
          <w:p w14:paraId="6DB91A89" w14:textId="4281EDA8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Chol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2 </w:t>
            </w:r>
          </w:p>
        </w:tc>
        <w:tc>
          <w:tcPr>
            <w:tcW w:w="709" w:type="dxa"/>
            <w:noWrap/>
          </w:tcPr>
          <w:p w14:paraId="713BDBEC" w14:textId="43220B1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2070EB24" w14:textId="0C1093E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6F9880A" w14:textId="7305D16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4DE4B7CE" w14:textId="413EBB1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A6C4150" w14:textId="1E9BA85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6126DFC" w14:textId="5495BC5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C1220CF" w14:textId="0F66376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E816AE2" w14:textId="5F69662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EC46924" w14:textId="31C594C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20024041" w14:textId="11826159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5B9029D2" w14:textId="77777777" w:rsidTr="00E63877">
        <w:trPr>
          <w:trHeight w:val="135"/>
        </w:trPr>
        <w:tc>
          <w:tcPr>
            <w:tcW w:w="3114" w:type="dxa"/>
            <w:noWrap/>
          </w:tcPr>
          <w:p w14:paraId="18D3EBA7" w14:textId="120770E0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El-</w:t>
            </w: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Agwany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, 2019 </w:t>
            </w:r>
          </w:p>
        </w:tc>
        <w:tc>
          <w:tcPr>
            <w:tcW w:w="709" w:type="dxa"/>
            <w:noWrap/>
          </w:tcPr>
          <w:p w14:paraId="15042177" w14:textId="6980D54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A8483C2" w14:textId="0E8339A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8BF85CA" w14:textId="20A6AC1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67C67D4" w14:textId="7E01853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DA81ADC" w14:textId="1B60CB2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51B6AE0" w14:textId="453F41E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77DFDE13" w14:textId="7979742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25782C6" w14:textId="436ACBC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1CFD8CB8" w14:textId="03E9941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460C2910" w14:textId="51DD5904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697C8BE8" w14:textId="77777777" w:rsidTr="00E63877">
        <w:trPr>
          <w:trHeight w:val="135"/>
        </w:trPr>
        <w:tc>
          <w:tcPr>
            <w:tcW w:w="3114" w:type="dxa"/>
            <w:noWrap/>
          </w:tcPr>
          <w:p w14:paraId="22487119" w14:textId="515DAECB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El </w:t>
            </w: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Ghardallou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6</w:t>
            </w:r>
          </w:p>
        </w:tc>
        <w:tc>
          <w:tcPr>
            <w:tcW w:w="709" w:type="dxa"/>
            <w:noWrap/>
          </w:tcPr>
          <w:p w14:paraId="502799EF" w14:textId="7318344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1A49351A" w14:textId="029AA7B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586E0AB" w14:textId="021FFCC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2265B8C5" w14:textId="20304E9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336E1D55" w14:textId="78438C2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2680F76" w14:textId="5263B6A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D25E395" w14:textId="5663682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1988A13" w14:textId="3E9F9C8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10C2ACD9" w14:textId="32E35BF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176DC71E" w14:textId="33ACC572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16B18535" w14:textId="77777777" w:rsidTr="00E63877">
        <w:trPr>
          <w:trHeight w:val="135"/>
        </w:trPr>
        <w:tc>
          <w:tcPr>
            <w:tcW w:w="3114" w:type="dxa"/>
            <w:noWrap/>
          </w:tcPr>
          <w:p w14:paraId="08DC7043" w14:textId="129E4D9E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Abdel-Raheem et al., 2017</w:t>
            </w:r>
          </w:p>
        </w:tc>
        <w:tc>
          <w:tcPr>
            <w:tcW w:w="709" w:type="dxa"/>
            <w:noWrap/>
          </w:tcPr>
          <w:p w14:paraId="0BCB6940" w14:textId="0686023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1591647D" w14:textId="194B838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5C8D7A5" w14:textId="3004ECA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5058C51" w14:textId="1258BF4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0E4BBD1" w14:textId="08F35D7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2062A34" w14:textId="6F7779A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618DC83B" w14:textId="42EDB72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7477A3E" w14:textId="4FF7756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C0252BA" w14:textId="574B3D1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102C8330" w14:textId="061F7BD6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2E6D392B" w14:textId="77777777" w:rsidTr="00E63877">
        <w:trPr>
          <w:trHeight w:val="135"/>
        </w:trPr>
        <w:tc>
          <w:tcPr>
            <w:tcW w:w="3114" w:type="dxa"/>
            <w:noWrap/>
          </w:tcPr>
          <w:p w14:paraId="069C185A" w14:textId="5F904240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Heitkamp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2</w:t>
            </w:r>
          </w:p>
        </w:tc>
        <w:tc>
          <w:tcPr>
            <w:tcW w:w="709" w:type="dxa"/>
            <w:noWrap/>
          </w:tcPr>
          <w:p w14:paraId="2D5EDC2F" w14:textId="36D62EB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2B31C65A" w14:textId="51C9ED6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F9324EA" w14:textId="4AA47B1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3AFC0404" w14:textId="23137E9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132F394" w14:textId="3DED5C0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AB764B5" w14:textId="55EF355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89F5BFA" w14:textId="54DEB73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4987910" w14:textId="7F281DB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3372663E" w14:textId="7C735D9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46C92A6C" w14:textId="00DE76EB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2B1628A9" w14:textId="77777777" w:rsidTr="00E63877">
        <w:trPr>
          <w:trHeight w:val="135"/>
        </w:trPr>
        <w:tc>
          <w:tcPr>
            <w:tcW w:w="3114" w:type="dxa"/>
            <w:noWrap/>
          </w:tcPr>
          <w:p w14:paraId="7CC60779" w14:textId="05B3D8C9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Soma-</w:t>
            </w: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Pillay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5</w:t>
            </w:r>
          </w:p>
        </w:tc>
        <w:tc>
          <w:tcPr>
            <w:tcW w:w="709" w:type="dxa"/>
            <w:noWrap/>
          </w:tcPr>
          <w:p w14:paraId="541999FA" w14:textId="4109A43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7534F0BF" w14:textId="29ECBF0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B04C2EE" w14:textId="7A6A01A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50B6DB88" w14:textId="4FCD684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210DDA8" w14:textId="1625A60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C142311" w14:textId="3D5F7CF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B91FD06" w14:textId="134AC7F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AA48B59" w14:textId="36E5D7D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20B52619" w14:textId="70DA599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60836067" w14:textId="7184D55B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227F2C" w:rsidRPr="00A256A9" w14:paraId="0C6DFB36" w14:textId="77777777" w:rsidTr="00E63877">
        <w:trPr>
          <w:trHeight w:val="135"/>
        </w:trPr>
        <w:tc>
          <w:tcPr>
            <w:tcW w:w="3114" w:type="dxa"/>
            <w:noWrap/>
          </w:tcPr>
          <w:p w14:paraId="00D9C4E6" w14:textId="4D8F18B6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Hlengani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, 2019</w:t>
            </w:r>
          </w:p>
        </w:tc>
        <w:tc>
          <w:tcPr>
            <w:tcW w:w="709" w:type="dxa"/>
            <w:noWrap/>
          </w:tcPr>
          <w:p w14:paraId="3D635C8F" w14:textId="106D033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27E2ABD9" w14:textId="33D6DFE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DE7773A" w14:textId="296AE7F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3D5CC47" w14:textId="4F43563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C0AA252" w14:textId="314B579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F021E98" w14:textId="4E92F71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3F5CA255" w14:textId="7D7BD46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FCC6D1F" w14:textId="2B1D582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0A50A98" w14:textId="03AB2FA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56942576" w14:textId="0FFA08E9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67570B3A" w14:textId="77777777" w:rsidTr="00E63877">
        <w:trPr>
          <w:trHeight w:val="135"/>
        </w:trPr>
        <w:tc>
          <w:tcPr>
            <w:tcW w:w="3114" w:type="dxa"/>
            <w:noWrap/>
          </w:tcPr>
          <w:p w14:paraId="40CD0680" w14:textId="6E5F1AD0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Heemelaar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0</w:t>
            </w:r>
          </w:p>
        </w:tc>
        <w:tc>
          <w:tcPr>
            <w:tcW w:w="709" w:type="dxa"/>
            <w:noWrap/>
          </w:tcPr>
          <w:p w14:paraId="147F2AA7" w14:textId="07B81D7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6D940D73" w14:textId="3D4E43F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3D4EB3D" w14:textId="7E91C18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A5163BD" w14:textId="38BB3D3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F6C4F09" w14:textId="0228AF6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920CC09" w14:textId="6DDE4B1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1A403EDA" w14:textId="03F3026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DB7F2E9" w14:textId="1CAF11F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FA0AB25" w14:textId="594FC5A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61D2997C" w14:textId="0634939C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403D7B42" w14:textId="77777777" w:rsidTr="00E63877">
        <w:trPr>
          <w:trHeight w:val="135"/>
        </w:trPr>
        <w:tc>
          <w:tcPr>
            <w:tcW w:w="3114" w:type="dxa"/>
            <w:noWrap/>
          </w:tcPr>
          <w:p w14:paraId="27DA7418" w14:textId="1EDF0F6A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Heemelaar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9 </w:t>
            </w:r>
          </w:p>
        </w:tc>
        <w:tc>
          <w:tcPr>
            <w:tcW w:w="709" w:type="dxa"/>
            <w:noWrap/>
          </w:tcPr>
          <w:p w14:paraId="02A4760B" w14:textId="1D22C35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7A5135BF" w14:textId="59AB9F5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887D19C" w14:textId="280DA1A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2D810366" w14:textId="2E00637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96C1C99" w14:textId="5FF451C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391EA6E" w14:textId="3AF203B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FDB576D" w14:textId="7184E40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CB5C5CB" w14:textId="122C15D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3B878997" w14:textId="645E630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59B64337" w14:textId="2A0F8DA8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0280E801" w14:textId="77777777" w:rsidTr="00E63877">
        <w:trPr>
          <w:trHeight w:val="135"/>
        </w:trPr>
        <w:tc>
          <w:tcPr>
            <w:tcW w:w="3114" w:type="dxa"/>
            <w:noWrap/>
          </w:tcPr>
          <w:p w14:paraId="4E529EAC" w14:textId="3597E2A8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Drechsel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2</w:t>
            </w:r>
          </w:p>
        </w:tc>
        <w:tc>
          <w:tcPr>
            <w:tcW w:w="709" w:type="dxa"/>
            <w:noWrap/>
          </w:tcPr>
          <w:p w14:paraId="529DF983" w14:textId="0842F34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1179E5F1" w14:textId="0B7B0E6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C770FBE" w14:textId="0AE4870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4EA3A08C" w14:textId="7C1D93F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653015C" w14:textId="15C2B5A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96812D7" w14:textId="69BF038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8A7BC03" w14:textId="5FF85A8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5E4AD3C" w14:textId="55B5646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67546E1C" w14:textId="140A92D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2D110F33" w14:textId="31BA3289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3ECBCA34" w14:textId="77777777" w:rsidTr="00E63877">
        <w:trPr>
          <w:trHeight w:val="135"/>
        </w:trPr>
        <w:tc>
          <w:tcPr>
            <w:tcW w:w="3114" w:type="dxa"/>
            <w:noWrap/>
          </w:tcPr>
          <w:p w14:paraId="38004520" w14:textId="680C2943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Tunçalp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3</w:t>
            </w:r>
          </w:p>
        </w:tc>
        <w:tc>
          <w:tcPr>
            <w:tcW w:w="709" w:type="dxa"/>
            <w:noWrap/>
          </w:tcPr>
          <w:p w14:paraId="7D68A215" w14:textId="04C33A8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321EE815" w14:textId="50A96EA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6BA2932" w14:textId="0F0741E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ECB4C84" w14:textId="2477319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8432644" w14:textId="0BB5B04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31FCF07" w14:textId="5437EEB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66560E97" w14:textId="00CD4C9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E7AA8E6" w14:textId="5F00884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2892D51" w14:textId="74B0D10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239C5093" w14:textId="4F3176B4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3F647FA4" w14:textId="77777777" w:rsidTr="00E63877">
        <w:trPr>
          <w:trHeight w:val="135"/>
        </w:trPr>
        <w:tc>
          <w:tcPr>
            <w:tcW w:w="3114" w:type="dxa"/>
            <w:noWrap/>
          </w:tcPr>
          <w:p w14:paraId="013C0B4B" w14:textId="7338E092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Sotuns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9 </w:t>
            </w:r>
          </w:p>
        </w:tc>
        <w:tc>
          <w:tcPr>
            <w:tcW w:w="709" w:type="dxa"/>
            <w:noWrap/>
          </w:tcPr>
          <w:p w14:paraId="7789E228" w14:textId="13AB628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7FB61549" w14:textId="30F0CB8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75B8789" w14:textId="20BD1A7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5D6B498A" w14:textId="11AD1CF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7F12ADD" w14:textId="393C685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A066A86" w14:textId="5D7B0E0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3319BD3" w14:textId="54D5B5CC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133E551" w14:textId="25AC471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03ED54A" w14:textId="3E508C0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45894D3A" w14:textId="37A3B56D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2C40BCE4" w14:textId="77777777" w:rsidTr="00E63877">
        <w:trPr>
          <w:trHeight w:val="135"/>
        </w:trPr>
        <w:tc>
          <w:tcPr>
            <w:tcW w:w="3114" w:type="dxa"/>
            <w:noWrap/>
          </w:tcPr>
          <w:p w14:paraId="577D8198" w14:textId="4E986666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Aduloju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8</w:t>
            </w:r>
          </w:p>
        </w:tc>
        <w:tc>
          <w:tcPr>
            <w:tcW w:w="709" w:type="dxa"/>
            <w:noWrap/>
          </w:tcPr>
          <w:p w14:paraId="04E19B6F" w14:textId="5375EE6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E14A46C" w14:textId="6E4839D6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8F4BECA" w14:textId="63DFC51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0483961" w14:textId="1A9826F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DCE0A97" w14:textId="5A1BD35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4792037" w14:textId="78882D0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5D5C442" w14:textId="1B34B074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4D6EF7E" w14:textId="4F62011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2887E45D" w14:textId="3317E9B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00508667" w14:textId="1E73EEDE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227F2C" w:rsidRPr="00A256A9" w14:paraId="3AF2FB4C" w14:textId="77777777" w:rsidTr="00E63877">
        <w:trPr>
          <w:trHeight w:val="135"/>
        </w:trPr>
        <w:tc>
          <w:tcPr>
            <w:tcW w:w="3114" w:type="dxa"/>
            <w:noWrap/>
          </w:tcPr>
          <w:p w14:paraId="0D005E4F" w14:textId="1D11CAA9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Adanikin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9</w:t>
            </w:r>
          </w:p>
        </w:tc>
        <w:tc>
          <w:tcPr>
            <w:tcW w:w="709" w:type="dxa"/>
            <w:noWrap/>
          </w:tcPr>
          <w:p w14:paraId="622EAA67" w14:textId="364AB4D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334C29FB" w14:textId="6B08EB2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BF33FA1" w14:textId="50314C5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DDCB4DF" w14:textId="0E49BF08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7137705" w14:textId="3E32563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0C9FADE" w14:textId="2C21902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0FAA00C0" w14:textId="1EA44020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7EB8106" w14:textId="1E3CCD3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717920B" w14:textId="376CF14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6E4A7EE5" w14:textId="609F6D13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187A0B68" w14:textId="77777777" w:rsidTr="00E63877">
        <w:trPr>
          <w:trHeight w:val="135"/>
        </w:trPr>
        <w:tc>
          <w:tcPr>
            <w:tcW w:w="3114" w:type="dxa"/>
            <w:noWrap/>
          </w:tcPr>
          <w:p w14:paraId="01DDB024" w14:textId="0DC36BF8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Akpan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0 </w:t>
            </w:r>
          </w:p>
        </w:tc>
        <w:tc>
          <w:tcPr>
            <w:tcW w:w="709" w:type="dxa"/>
            <w:noWrap/>
          </w:tcPr>
          <w:p w14:paraId="30BAF8D2" w14:textId="22573C5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FE85C6C" w14:textId="07B1D1E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02E5454" w14:textId="4BCD988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6C660416" w14:textId="296058B1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0B7BD93" w14:textId="7037513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3F0745D" w14:textId="1534BAA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AACE3F5" w14:textId="22E9475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5B2157B" w14:textId="6A630163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6A15571" w14:textId="69714A05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7657919C" w14:textId="5F28551B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227F2C" w:rsidRPr="00A256A9" w14:paraId="1AE1EABA" w14:textId="77777777" w:rsidTr="00E63877">
        <w:trPr>
          <w:trHeight w:val="135"/>
        </w:trPr>
        <w:tc>
          <w:tcPr>
            <w:tcW w:w="3114" w:type="dxa"/>
            <w:noWrap/>
          </w:tcPr>
          <w:p w14:paraId="1A0C8124" w14:textId="7EA7FDE0" w:rsidR="00227F2C" w:rsidRPr="0021678C" w:rsidRDefault="00227F2C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Mbachu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7</w:t>
            </w:r>
          </w:p>
        </w:tc>
        <w:tc>
          <w:tcPr>
            <w:tcW w:w="709" w:type="dxa"/>
            <w:noWrap/>
          </w:tcPr>
          <w:p w14:paraId="6CC2F879" w14:textId="3CF0CBA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EC33538" w14:textId="7CC1A57F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1DD512D" w14:textId="2BF7058E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2800F27" w14:textId="3E9CDB59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5D222E9" w14:textId="2297B91B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9921305" w14:textId="31A4F722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3F08082" w14:textId="20A9A147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C7EBEF7" w14:textId="269CF70A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22425E7A" w14:textId="3A318D1D" w:rsidR="00227F2C" w:rsidRPr="0021678C" w:rsidRDefault="00227F2C" w:rsidP="00227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672F411D" w14:textId="2955D988" w:rsidR="00227F2C" w:rsidRPr="0021678C" w:rsidRDefault="00227F2C" w:rsidP="00227F2C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120E5D" w:rsidRPr="00A256A9" w14:paraId="0A2211BE" w14:textId="77777777" w:rsidTr="00E63877">
        <w:trPr>
          <w:trHeight w:val="135"/>
        </w:trPr>
        <w:tc>
          <w:tcPr>
            <w:tcW w:w="3114" w:type="dxa"/>
            <w:noWrap/>
          </w:tcPr>
          <w:p w14:paraId="5B2DF0B4" w14:textId="5C492F49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Adamu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9</w:t>
            </w:r>
          </w:p>
        </w:tc>
        <w:tc>
          <w:tcPr>
            <w:tcW w:w="709" w:type="dxa"/>
            <w:noWrap/>
          </w:tcPr>
          <w:p w14:paraId="0C781BCF" w14:textId="2DF8B87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76CF95AF" w14:textId="39C9E268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4AE5157" w14:textId="10FF9191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E732655" w14:textId="37801CB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2927FC5" w14:textId="48DAD62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93C69D4" w14:textId="0E555934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4DB4CBDF" w14:textId="7B4BCF9E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BFE0C65" w14:textId="2668D54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261EAC93" w14:textId="19FF6F93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01CF55FA" w14:textId="5D86FF63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120E5D" w:rsidRPr="00A256A9" w14:paraId="1E662152" w14:textId="77777777" w:rsidTr="00E63877">
        <w:trPr>
          <w:trHeight w:val="135"/>
        </w:trPr>
        <w:tc>
          <w:tcPr>
            <w:tcW w:w="3114" w:type="dxa"/>
            <w:noWrap/>
          </w:tcPr>
          <w:p w14:paraId="1ECAD9C6" w14:textId="29A93B00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Etuk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9 </w:t>
            </w:r>
          </w:p>
        </w:tc>
        <w:tc>
          <w:tcPr>
            <w:tcW w:w="709" w:type="dxa"/>
            <w:noWrap/>
          </w:tcPr>
          <w:p w14:paraId="67114915" w14:textId="575DF52D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1D2DA7C3" w14:textId="4A9398E3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B89A45A" w14:textId="38949BB4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6A72F998" w14:textId="5D869BFF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7DE2172" w14:textId="101B78BB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FB5FB76" w14:textId="08F3516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037CD109" w14:textId="7986FAD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66C00C9" w14:textId="4A50FD51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6598891" w14:textId="77680C4D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136" w:type="dxa"/>
            <w:noWrap/>
          </w:tcPr>
          <w:p w14:paraId="33D8C764" w14:textId="1F004FA9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120E5D" w:rsidRPr="00A256A9" w14:paraId="3AED10FE" w14:textId="77777777" w:rsidTr="00E63877">
        <w:trPr>
          <w:trHeight w:val="135"/>
        </w:trPr>
        <w:tc>
          <w:tcPr>
            <w:tcW w:w="3114" w:type="dxa"/>
            <w:noWrap/>
          </w:tcPr>
          <w:p w14:paraId="72DDA00A" w14:textId="4D9008AA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Oppong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9</w:t>
            </w:r>
          </w:p>
        </w:tc>
        <w:tc>
          <w:tcPr>
            <w:tcW w:w="709" w:type="dxa"/>
            <w:noWrap/>
          </w:tcPr>
          <w:p w14:paraId="3B518FBA" w14:textId="7FC26492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303A238" w14:textId="5F9929D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D731B67" w14:textId="11E770EE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3EF2F2F" w14:textId="76E4210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9F20626" w14:textId="28D480E2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4E2C51B" w14:textId="7B612881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6AB08CD3" w14:textId="595BC4DD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21769B3" w14:textId="309C309F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2B5FF8DD" w14:textId="6DACE52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1BDAFB72" w14:textId="69FCBFF0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120E5D" w:rsidRPr="00A256A9" w14:paraId="29358019" w14:textId="77777777" w:rsidTr="00E63877">
        <w:trPr>
          <w:trHeight w:val="135"/>
        </w:trPr>
        <w:tc>
          <w:tcPr>
            <w:tcW w:w="3114" w:type="dxa"/>
            <w:noWrap/>
          </w:tcPr>
          <w:p w14:paraId="73D6C3DB" w14:textId="06F70539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Lori and Starke, 2012</w:t>
            </w:r>
          </w:p>
        </w:tc>
        <w:tc>
          <w:tcPr>
            <w:tcW w:w="709" w:type="dxa"/>
            <w:noWrap/>
          </w:tcPr>
          <w:p w14:paraId="112495EC" w14:textId="73021189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3983A27" w14:textId="3167A371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1FBC595" w14:textId="6FF5E477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2D7AFAE" w14:textId="474A8ED5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77B9C26" w14:textId="125666E9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3C22340C" w14:textId="17B6B0D8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07338CD3" w14:textId="56AB0AC9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FAE33AC" w14:textId="7AC9A352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7D9EBDB1" w14:textId="1CDEDFE8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4DE01940" w14:textId="205C4736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120E5D" w:rsidRPr="00A256A9" w14:paraId="466A6FB8" w14:textId="77777777" w:rsidTr="00E63877">
        <w:trPr>
          <w:trHeight w:val="135"/>
        </w:trPr>
        <w:tc>
          <w:tcPr>
            <w:tcW w:w="3114" w:type="dxa"/>
            <w:noWrap/>
          </w:tcPr>
          <w:p w14:paraId="0F42A2C8" w14:textId="0769F55F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Kasahun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and Wako, 2018</w:t>
            </w:r>
          </w:p>
        </w:tc>
        <w:tc>
          <w:tcPr>
            <w:tcW w:w="709" w:type="dxa"/>
            <w:noWrap/>
          </w:tcPr>
          <w:p w14:paraId="0A6B7F2B" w14:textId="2DB1BB4F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8FA440D" w14:textId="166B908E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4117FBE" w14:textId="37955CAC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E5E4767" w14:textId="7810F817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1E64125" w14:textId="3E0A80BE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95DCC54" w14:textId="33F9D29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1E74B2F3" w14:textId="120FBA7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E01C534" w14:textId="00719DD6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3E58D020" w14:textId="2D4094AF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70354379" w14:textId="0B457562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120E5D" w:rsidRPr="00A256A9" w14:paraId="009C6AF3" w14:textId="77777777" w:rsidTr="00E63877">
        <w:trPr>
          <w:trHeight w:val="135"/>
        </w:trPr>
        <w:tc>
          <w:tcPr>
            <w:tcW w:w="3114" w:type="dxa"/>
            <w:noWrap/>
          </w:tcPr>
          <w:p w14:paraId="3EAD5804" w14:textId="7873A410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Teshome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2</w:t>
            </w:r>
          </w:p>
        </w:tc>
        <w:tc>
          <w:tcPr>
            <w:tcW w:w="709" w:type="dxa"/>
            <w:noWrap/>
          </w:tcPr>
          <w:p w14:paraId="1B16618E" w14:textId="3BF4D35D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4A93EBB" w14:textId="3A5D6ADB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BD863FA" w14:textId="2CD925C2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278031B5" w14:textId="7ABD02A5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BFFB5F5" w14:textId="4FE94F1D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BF4639A" w14:textId="448CD9E9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99DDE7E" w14:textId="6A909955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86D4F8F" w14:textId="48573BF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9A06A7E" w14:textId="2194C967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2A224ACD" w14:textId="02B4EBA6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120E5D" w:rsidRPr="00A256A9" w14:paraId="013B9D66" w14:textId="77777777" w:rsidTr="00E63877">
        <w:trPr>
          <w:trHeight w:val="135"/>
        </w:trPr>
        <w:tc>
          <w:tcPr>
            <w:tcW w:w="3114" w:type="dxa"/>
            <w:noWrap/>
          </w:tcPr>
          <w:p w14:paraId="64784568" w14:textId="1FA0D763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Danus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2 </w:t>
            </w:r>
          </w:p>
        </w:tc>
        <w:tc>
          <w:tcPr>
            <w:tcW w:w="709" w:type="dxa"/>
            <w:noWrap/>
          </w:tcPr>
          <w:p w14:paraId="750BA2A3" w14:textId="7A349C0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A6B2AB8" w14:textId="4F519426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C52B713" w14:textId="07AD623B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C4632C2" w14:textId="219E1E8B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C163B07" w14:textId="4A067B4F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BE373CD" w14:textId="75B5641B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3FDE6DC4" w14:textId="4ACE5AE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325E06D" w14:textId="6982ADA1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2C9D0185" w14:textId="63FF475D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1E5014D3" w14:textId="71C0F7DF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120E5D" w:rsidRPr="00A256A9" w14:paraId="0C8D78B1" w14:textId="77777777" w:rsidTr="00E63877">
        <w:trPr>
          <w:trHeight w:val="135"/>
        </w:trPr>
        <w:tc>
          <w:tcPr>
            <w:tcW w:w="3114" w:type="dxa"/>
            <w:noWrap/>
          </w:tcPr>
          <w:p w14:paraId="337CC74A" w14:textId="54B7861D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Dessalegn et al., 2020</w:t>
            </w:r>
          </w:p>
        </w:tc>
        <w:tc>
          <w:tcPr>
            <w:tcW w:w="709" w:type="dxa"/>
            <w:noWrap/>
          </w:tcPr>
          <w:p w14:paraId="54F63401" w14:textId="554BE589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0435E734" w14:textId="5BB18FC3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2F36B64" w14:textId="45E50142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F6BA953" w14:textId="2C352239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104BD8BB" w14:textId="046F10F2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8C62FE9" w14:textId="3F16EABF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628DD66" w14:textId="2B4B10B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18C29781" w14:textId="79CD6764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7D15F0E8" w14:textId="5361978C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4DC7FEF9" w14:textId="12F22B8A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120E5D" w:rsidRPr="00A256A9" w14:paraId="1A63BEAD" w14:textId="77777777" w:rsidTr="00E63877">
        <w:trPr>
          <w:trHeight w:val="135"/>
        </w:trPr>
        <w:tc>
          <w:tcPr>
            <w:tcW w:w="3114" w:type="dxa"/>
            <w:noWrap/>
          </w:tcPr>
          <w:p w14:paraId="154EE31A" w14:textId="1FC7F2BA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Mekango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7</w:t>
            </w:r>
          </w:p>
        </w:tc>
        <w:tc>
          <w:tcPr>
            <w:tcW w:w="709" w:type="dxa"/>
            <w:noWrap/>
          </w:tcPr>
          <w:p w14:paraId="0E6B2128" w14:textId="58044D87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3EE3C4A9" w14:textId="381F2AF4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2FC6C06" w14:textId="1EBFB699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68C8F9D8" w14:textId="3BCCCAE6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0125C13E" w14:textId="3A909FB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0731EF9" w14:textId="594AFD6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7B77F9D1" w14:textId="2CE72EEF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4B7B795" w14:textId="3C003F3F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4CB0DE68" w14:textId="61FFAAC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38511A1E" w14:textId="6F7D0B8C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120E5D" w:rsidRPr="00A256A9" w14:paraId="62629FC0" w14:textId="77777777" w:rsidTr="00E63877">
        <w:trPr>
          <w:trHeight w:val="135"/>
        </w:trPr>
        <w:tc>
          <w:tcPr>
            <w:tcW w:w="3114" w:type="dxa"/>
            <w:noWrap/>
          </w:tcPr>
          <w:p w14:paraId="56066DA5" w14:textId="47DA60FF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Habte and Wondimu, 2021</w:t>
            </w:r>
          </w:p>
        </w:tc>
        <w:tc>
          <w:tcPr>
            <w:tcW w:w="709" w:type="dxa"/>
            <w:noWrap/>
          </w:tcPr>
          <w:p w14:paraId="4FA9242A" w14:textId="7087251B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26DD3534" w14:textId="0BA7791E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F4ECC7B" w14:textId="32DE349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5D075430" w14:textId="119348C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D35968B" w14:textId="5A5C2401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BDD3BEC" w14:textId="1BDE242A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</w:tcPr>
          <w:p w14:paraId="41509617" w14:textId="341E2504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B9AC387" w14:textId="037EE86B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787767DC" w14:textId="2846803D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17D85C89" w14:textId="2B30DF77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120E5D" w:rsidRPr="00A256A9" w14:paraId="4CB04406" w14:textId="77777777" w:rsidTr="00E63877">
        <w:trPr>
          <w:trHeight w:val="135"/>
        </w:trPr>
        <w:tc>
          <w:tcPr>
            <w:tcW w:w="3114" w:type="dxa"/>
            <w:noWrap/>
          </w:tcPr>
          <w:p w14:paraId="3B6441E4" w14:textId="284DB30A" w:rsidR="00120E5D" w:rsidRPr="0021678C" w:rsidRDefault="00120E5D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Kumela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20</w:t>
            </w:r>
          </w:p>
        </w:tc>
        <w:tc>
          <w:tcPr>
            <w:tcW w:w="709" w:type="dxa"/>
            <w:noWrap/>
          </w:tcPr>
          <w:p w14:paraId="1040AD95" w14:textId="27E9450C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1C4FFA3C" w14:textId="3B0AAECF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33F7FC0" w14:textId="23E0FFB0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7614CC2D" w14:textId="09BDB72B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6E9DBFA" w14:textId="4E2890E3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4A8C297" w14:textId="054B2B03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793DDA3E" w14:textId="2FBDBDB3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4EA6FFD" w14:textId="1D234AEE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160C5B60" w14:textId="33B25AA2" w:rsidR="00120E5D" w:rsidRPr="0021678C" w:rsidRDefault="00120E5D" w:rsidP="00120E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136" w:type="dxa"/>
            <w:noWrap/>
          </w:tcPr>
          <w:p w14:paraId="731A22A7" w14:textId="0CF99766" w:rsidR="00120E5D" w:rsidRPr="0021678C" w:rsidRDefault="00120E5D" w:rsidP="00120E5D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366717" w:rsidRPr="00A256A9" w14:paraId="5786CA7C" w14:textId="77777777" w:rsidTr="00E63877">
        <w:trPr>
          <w:trHeight w:val="135"/>
        </w:trPr>
        <w:tc>
          <w:tcPr>
            <w:tcW w:w="3114" w:type="dxa"/>
            <w:noWrap/>
          </w:tcPr>
          <w:p w14:paraId="0498576E" w14:textId="08651119" w:rsidR="00366717" w:rsidRPr="0021678C" w:rsidRDefault="00366717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Dahie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, 2022</w:t>
            </w:r>
          </w:p>
        </w:tc>
        <w:tc>
          <w:tcPr>
            <w:tcW w:w="709" w:type="dxa"/>
            <w:noWrap/>
          </w:tcPr>
          <w:p w14:paraId="635EBFCC" w14:textId="353ABC04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44F0CEB9" w14:textId="294BBEC5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5377256" w14:textId="59E252D2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1B2A32FF" w14:textId="5A903886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3CF32DBD" w14:textId="69D55EA5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82E81FA" w14:textId="399CC459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0B3D3741" w14:textId="4E254D18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467D6D83" w14:textId="080B657E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0E7E41DC" w14:textId="5C4BD4B6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1CB143E8" w14:textId="5E31DC40" w:rsidR="00366717" w:rsidRPr="0021678C" w:rsidRDefault="00366717" w:rsidP="00366717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  <w:tr w:rsidR="00366717" w:rsidRPr="00A256A9" w14:paraId="1C694530" w14:textId="77777777" w:rsidTr="00E63877">
        <w:trPr>
          <w:trHeight w:val="135"/>
        </w:trPr>
        <w:tc>
          <w:tcPr>
            <w:tcW w:w="3114" w:type="dxa"/>
            <w:noWrap/>
          </w:tcPr>
          <w:p w14:paraId="4C6FC516" w14:textId="7C8B55BC" w:rsidR="00366717" w:rsidRPr="0021678C" w:rsidRDefault="00366717" w:rsidP="0098650D">
            <w:pPr>
              <w:rPr>
                <w:rFonts w:ascii="Times New Roman" w:hAnsi="Times New Roman" w:cs="Times New Roman"/>
              </w:rPr>
            </w:pPr>
            <w:proofErr w:type="spellStart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Liyew</w:t>
            </w:r>
            <w:proofErr w:type="spellEnd"/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 xml:space="preserve"> et al., 2018</w:t>
            </w:r>
          </w:p>
        </w:tc>
        <w:tc>
          <w:tcPr>
            <w:tcW w:w="709" w:type="dxa"/>
            <w:noWrap/>
          </w:tcPr>
          <w:p w14:paraId="76E8C045" w14:textId="38414919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8" w:type="dxa"/>
            <w:noWrap/>
          </w:tcPr>
          <w:p w14:paraId="5A250AC1" w14:textId="3B9E1202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A1A7956" w14:textId="3A25ACF8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14:paraId="44ADAF4F" w14:textId="5269828E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14:paraId="562B4616" w14:textId="34C260F8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552C9268" w14:textId="200EECB4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29F98682" w14:textId="779B6A5D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</w:tcPr>
          <w:p w14:paraId="64AA0430" w14:textId="204C5BBC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2" w:type="dxa"/>
            <w:noWrap/>
          </w:tcPr>
          <w:p w14:paraId="7863B694" w14:textId="642C3E7B" w:rsidR="00366717" w:rsidRPr="0021678C" w:rsidRDefault="00366717" w:rsidP="003667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78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36" w:type="dxa"/>
            <w:noWrap/>
          </w:tcPr>
          <w:p w14:paraId="246045FA" w14:textId="39DB65EE" w:rsidR="00366717" w:rsidRPr="0021678C" w:rsidRDefault="00366717" w:rsidP="00366717">
            <w:pPr>
              <w:rPr>
                <w:rFonts w:ascii="Times New Roman" w:hAnsi="Times New Roman" w:cs="Times New Roman"/>
              </w:rPr>
            </w:pPr>
            <w:r w:rsidRPr="0021678C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1458FE85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p w14:paraId="4AAB58C1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sectPr w:rsidR="00DD2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t7S0MDG2NDMwNrNU0lEKTi0uzszPAykwtKgFABvbw2stAAAA"/>
  </w:docVars>
  <w:rsids>
    <w:rsidRoot w:val="00727CF6"/>
    <w:rsid w:val="00016F8F"/>
    <w:rsid w:val="000246CE"/>
    <w:rsid w:val="000B4AA3"/>
    <w:rsid w:val="000D3B1D"/>
    <w:rsid w:val="00110187"/>
    <w:rsid w:val="00120E5D"/>
    <w:rsid w:val="00167CC7"/>
    <w:rsid w:val="0021678C"/>
    <w:rsid w:val="00227F2C"/>
    <w:rsid w:val="002B77E5"/>
    <w:rsid w:val="00320FC4"/>
    <w:rsid w:val="00366717"/>
    <w:rsid w:val="004436B1"/>
    <w:rsid w:val="004A1F83"/>
    <w:rsid w:val="004C31E2"/>
    <w:rsid w:val="00510362"/>
    <w:rsid w:val="005172B0"/>
    <w:rsid w:val="00555A5E"/>
    <w:rsid w:val="00567B0A"/>
    <w:rsid w:val="006654C1"/>
    <w:rsid w:val="006D5E69"/>
    <w:rsid w:val="00721FB8"/>
    <w:rsid w:val="007246FC"/>
    <w:rsid w:val="007276C8"/>
    <w:rsid w:val="00727CF6"/>
    <w:rsid w:val="007303ED"/>
    <w:rsid w:val="0074478A"/>
    <w:rsid w:val="007A7F9F"/>
    <w:rsid w:val="00813B31"/>
    <w:rsid w:val="00885618"/>
    <w:rsid w:val="0089094D"/>
    <w:rsid w:val="008C51DD"/>
    <w:rsid w:val="00901660"/>
    <w:rsid w:val="009371FF"/>
    <w:rsid w:val="0098650D"/>
    <w:rsid w:val="009C5931"/>
    <w:rsid w:val="009E593D"/>
    <w:rsid w:val="009F6F7A"/>
    <w:rsid w:val="00A256A9"/>
    <w:rsid w:val="00A50504"/>
    <w:rsid w:val="00B9704C"/>
    <w:rsid w:val="00BF2C36"/>
    <w:rsid w:val="00D323AB"/>
    <w:rsid w:val="00D70210"/>
    <w:rsid w:val="00DA2A74"/>
    <w:rsid w:val="00DB40BF"/>
    <w:rsid w:val="00DD2AD0"/>
    <w:rsid w:val="00E51991"/>
    <w:rsid w:val="00E63877"/>
    <w:rsid w:val="00F10E68"/>
    <w:rsid w:val="00FC346F"/>
    <w:rsid w:val="00F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CFB28"/>
  <w15:chartTrackingRefBased/>
  <w15:docId w15:val="{8475A8C4-2273-41D3-9B84-6E3D3582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7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Microsoft account</cp:lastModifiedBy>
  <cp:revision>17</cp:revision>
  <dcterms:created xsi:type="dcterms:W3CDTF">2023-11-12T14:37:00Z</dcterms:created>
  <dcterms:modified xsi:type="dcterms:W3CDTF">2024-01-18T08:49:00Z</dcterms:modified>
</cp:coreProperties>
</file>